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 S5 QTL detected in BCRIL and Gca and Gcai data set</w:t>
      </w:r>
    </w:p>
    <w:tbl>
      <w:tblPr>
        <w:tblW w:w="1336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700"/>
        <w:gridCol w:w="501"/>
        <w:gridCol w:w="1639"/>
        <w:gridCol w:w="545"/>
        <w:gridCol w:w="710"/>
        <w:gridCol w:w="698"/>
        <w:gridCol w:w="545"/>
        <w:gridCol w:w="750"/>
        <w:gridCol w:w="750"/>
        <w:gridCol w:w="545"/>
        <w:gridCol w:w="669"/>
        <w:gridCol w:w="751"/>
        <w:gridCol w:w="545"/>
        <w:gridCol w:w="720"/>
        <w:gridCol w:w="720"/>
        <w:gridCol w:w="545"/>
        <w:gridCol w:w="676"/>
        <w:gridCol w:w="759"/>
      </w:tblGrid>
      <w:tr>
        <w:trPr>
          <w:trHeight w:val="240" w:hRule="atLeast"/>
        </w:trPr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BC</w:t>
            </w:r>
            <w:r>
              <w:rPr>
                <w:kern w:val="0"/>
                <w:sz w:val="16"/>
                <w:szCs w:val="16"/>
              </w:rPr>
              <w:t>RIL</w:t>
            </w:r>
          </w:p>
        </w:tc>
        <w:tc>
          <w:tcPr>
            <w:tcW w:w="20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</w:t>
            </w:r>
          </w:p>
        </w:tc>
        <w:tc>
          <w:tcPr>
            <w:tcW w:w="19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</w:t>
            </w:r>
            <w:r>
              <w:rPr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</w:t>
            </w:r>
            <w:r>
              <w:rPr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</w:t>
            </w:r>
            <w:r>
              <w:rPr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it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QTL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</w:t>
            </w:r>
            <w:r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terval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D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6"/>
                <w:szCs w:val="16"/>
              </w:rPr>
              <w:t>R</w:t>
            </w:r>
            <w:r>
              <w:rPr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kern w:val="0"/>
                <w:sz w:val="16"/>
                <w:szCs w:val="16"/>
              </w:rPr>
              <w:t>(%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D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R</w:t>
            </w:r>
            <w:r>
              <w:rPr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kern w:val="0"/>
                <w:sz w:val="16"/>
                <w:szCs w:val="16"/>
              </w:rPr>
              <w:t>(%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D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R</w:t>
            </w:r>
            <w:r>
              <w:rPr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kern w:val="0"/>
                <w:sz w:val="16"/>
                <w:szCs w:val="16"/>
              </w:rPr>
              <w:t>(%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R</w:t>
            </w:r>
            <w:r>
              <w:rPr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kern w:val="0"/>
                <w:sz w:val="16"/>
                <w:szCs w:val="16"/>
              </w:rPr>
              <w:t>(%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D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R</w:t>
            </w:r>
            <w:r>
              <w:rPr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kern w:val="0"/>
                <w:sz w:val="16"/>
                <w:szCs w:val="16"/>
              </w:rPr>
              <w:t>(%)</w:t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3a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32-RM520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6 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16 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04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24 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29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4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31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87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3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20-RM29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1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64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3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4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61-R4M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4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85-RM27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97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4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4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73-RM25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8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9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5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40-RM357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5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30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3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5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321-RM48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583-RM711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4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4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24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4.54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.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99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41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89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5-MRG218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7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5.3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5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44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1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71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4.38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20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12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717-RM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h12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9-RM347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6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4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3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6</w:t>
            </w:r>
          </w:p>
        </w:tc>
      </w:tr>
      <w:tr>
        <w:trPr>
          <w:trHeight w:val="40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d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51-RM808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d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26-RM5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7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d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20-RM29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3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d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4-RM3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4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3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d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253-RM358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8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98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.9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8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1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17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68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2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8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d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5-MRG218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4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70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8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8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2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6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32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38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5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62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4.25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77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1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62-RM12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7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1b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51-RM8083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7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4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2a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62-RM7355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3 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33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92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2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61-RM631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25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7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2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6318-RM52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49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4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07-RM26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2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4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61-R4M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8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4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58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321-RM48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6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6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9-RM58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9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7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0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6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4-RM3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53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6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21-RM607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0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583-RM711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9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8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1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6327-RM181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64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5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p1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G0986-RM33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9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62-RM12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97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0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2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62-RM735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7.80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4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4.0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3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2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6318-RM52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5.60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3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69-RM339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7.8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3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G5959-MRG218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72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1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61-R4M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4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295-RM708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5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.91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5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6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14-RM5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2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4.1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0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84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3.08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.3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0.8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0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6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21-RM607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1.2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.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8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9.12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.81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583-RM711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2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2.2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4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8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06-RM15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.24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2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l8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52-MRG027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1.20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0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1a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88-RM246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45 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51.01 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.14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1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6666-RM21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40.0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6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96.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9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18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G5959-MRG218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2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3.6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8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3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4.4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9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0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91.66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78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52-RM24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94.40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99.0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7081-RM332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1.59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6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4-RM3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6.72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8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6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14-RM5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36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3.32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6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21-RM607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00.91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.28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7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1-RM33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2.00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7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30.9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2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7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325-RM12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69.82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09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fgpp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06-RM15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4.08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2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62-RM735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41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0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2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699-RM3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9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7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0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4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87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61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2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61-RM631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9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4.67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8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2d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30-RM591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3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392-RM59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9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5.73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.1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3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G4626-R3M3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97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9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3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3M37-RM53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5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7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5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40-RM357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5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9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.3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8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64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5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321-RM48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9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4.1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5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73A-MRG255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83-RM3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6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9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53-RM21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3.63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5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1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G6300-RM22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4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93</w:t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s11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812-MRG5615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49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4.44 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4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0 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97 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67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pp6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14-RM5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00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08.55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.2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pp6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21-RM607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54.0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.7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64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74.77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.68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pp7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1-RM33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3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1.9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0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pp7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325-RM12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49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77.57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52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pp7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583-RM711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23.6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8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pp1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G4348-RM568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05.9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5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1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62-RM12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8.49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6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1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83-RM15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7.9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1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12-RM670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5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2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62-RM735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0.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3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2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7355-RM569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1.0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7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2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61-RM631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.98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.8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18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G5959-MRG218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8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90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.26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52-RM24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32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4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6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4-RM3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6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.3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1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6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14-RM5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9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8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88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.76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23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7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583-RM711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3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5.36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66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7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753-RM473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0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spp1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02-RM28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8.77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0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1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462-RM12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3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1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83-RM15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4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0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43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5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2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3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1c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12-RM670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0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2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62-RM7355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66 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56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3a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G5959-MRG218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07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3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27-RM5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32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52-RM24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6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9-RM58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9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6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84-RM3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09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7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1-RM37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7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d7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753-RM473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4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d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247-RM63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3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d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5916-RM53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2 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14</w:t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d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392-RM59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8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1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0.87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4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5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d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437-RM473B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6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d7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3325-RM12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d7b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253-RM358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28 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9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d8a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152-MRG027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5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D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d8b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25-MRG218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88 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-2.71 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N</w:t>
      </w:r>
      <w:r>
        <w:rPr/>
        <w:t xml:space="preserve">ote: </w:t>
      </w:r>
      <w:r>
        <w:rPr>
          <w:rFonts w:cs="AdvPSA33F;Arial" w:ascii="AdvPSA33F;Arial" w:hAnsi="AdvPSA33F;Arial"/>
          <w:kern w:val="0"/>
          <w:sz w:val="10"/>
          <w:szCs w:val="10"/>
        </w:rPr>
        <w:t xml:space="preserve">a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Chromosome number of the QTL detected in the study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/>
      </w:pPr>
      <w:r>
        <w:rPr>
          <w:rFonts w:cs="AdvPSA33F;Arial" w:ascii="AdvPSA33F;Arial" w:hAnsi="AdvPSA33F;Arial"/>
          <w:kern w:val="0"/>
          <w:sz w:val="10"/>
          <w:szCs w:val="10"/>
        </w:rPr>
        <w:t xml:space="preserve">b </w:t>
      </w:r>
      <w:r>
        <w:rPr>
          <w:rFonts w:cs="AdvPSA33F;Arial" w:ascii="AdvPSA33F;Arial" w:hAnsi="AdvPSA33F;Arial"/>
          <w:kern w:val="0"/>
          <w:sz w:val="18"/>
          <w:szCs w:val="18"/>
        </w:rPr>
        <w:t>Gca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1</w:t>
      </w:r>
      <w:r>
        <w:rPr>
          <w:rFonts w:cs="AdvPSA33F;Arial" w:ascii="AdvPSA33F;Arial" w:hAnsi="AdvPSA33F;Arial"/>
          <w:kern w:val="0"/>
          <w:sz w:val="18"/>
          <w:szCs w:val="18"/>
        </w:rPr>
        <w:t>, Gca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2</w:t>
      </w:r>
      <w:r>
        <w:rPr>
          <w:rFonts w:cs="AdvPSA33F;Arial" w:ascii="AdvPSA33F;Arial" w:hAnsi="AdvPSA33F;Arial"/>
          <w:kern w:val="0"/>
          <w:sz w:val="18"/>
          <w:szCs w:val="18"/>
        </w:rPr>
        <w:t xml:space="preserve"> and Gca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3</w:t>
      </w:r>
      <w:r>
        <w:rPr>
          <w:rFonts w:cs="AdvPSA33F;Arial" w:ascii="AdvPSA33F;Arial" w:hAnsi="AdvPSA33F;Arial"/>
          <w:kern w:val="0"/>
          <w:sz w:val="18"/>
          <w:szCs w:val="18"/>
        </w:rPr>
        <w:t xml:space="preserve"> represent the Gca data set derived from the BCRIL and two of the three TC populations TCP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1</w:t>
      </w:r>
      <w:r>
        <w:rPr>
          <w:rFonts w:cs="AdvPSA33F;Arial" w:ascii="AdvPSA33F;Arial" w:hAnsi="AdvPSA33F;Arial"/>
          <w:kern w:val="0"/>
          <w:sz w:val="18"/>
          <w:szCs w:val="18"/>
        </w:rPr>
        <w:t>/TCP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2</w:t>
      </w:r>
      <w:r>
        <w:rPr>
          <w:rFonts w:cs="AdvPSA33F;Arial" w:ascii="AdvPSA33F;Arial" w:hAnsi="AdvPSA33F;Arial"/>
          <w:kern w:val="0"/>
          <w:sz w:val="18"/>
          <w:szCs w:val="18"/>
        </w:rPr>
        <w:t>, TCP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1</w:t>
      </w:r>
      <w:r>
        <w:rPr>
          <w:rFonts w:cs="AdvPSA33F;Arial" w:ascii="AdvPSA33F;Arial" w:hAnsi="AdvPSA33F;Arial"/>
          <w:kern w:val="0"/>
          <w:sz w:val="18"/>
          <w:szCs w:val="18"/>
        </w:rPr>
        <w:t>/TCP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3</w:t>
      </w:r>
      <w:r>
        <w:rPr>
          <w:rFonts w:cs="AdvPSA33F;Arial" w:ascii="AdvPSA33F;Arial" w:hAnsi="AdvPSA33F;Arial"/>
          <w:kern w:val="0"/>
          <w:sz w:val="18"/>
          <w:szCs w:val="18"/>
        </w:rPr>
        <w:t>, TCP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2</w:t>
      </w:r>
      <w:r>
        <w:rPr>
          <w:rFonts w:cs="AdvPSA33F;Arial" w:ascii="AdvPSA33F;Arial" w:hAnsi="AdvPSA33F;Arial"/>
          <w:kern w:val="0"/>
          <w:sz w:val="18"/>
          <w:szCs w:val="18"/>
        </w:rPr>
        <w:t>/TCP</w:t>
      </w:r>
      <w:r>
        <w:rPr>
          <w:rFonts w:cs="AdvPSA33F;Arial" w:ascii="AdvPSA33F;Arial" w:hAnsi="AdvPSA33F;Arial"/>
          <w:kern w:val="0"/>
          <w:sz w:val="18"/>
          <w:szCs w:val="18"/>
          <w:vertAlign w:val="subscript"/>
        </w:rPr>
        <w:t>3</w:t>
      </w:r>
      <w:r>
        <w:rPr>
          <w:rFonts w:cs="AdvPSA33F;Arial" w:ascii="AdvPSA33F;Arial" w:hAnsi="AdvPSA33F;Arial"/>
          <w:kern w:val="0"/>
          <w:sz w:val="18"/>
          <w:szCs w:val="18"/>
        </w:rPr>
        <w:t>, respectively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.</w:t>
      </w:r>
    </w:p>
    <w:p>
      <w:pPr>
        <w:pStyle w:val="Normal"/>
        <w:rPr>
          <w:rFonts w:ascii="AdvPSA33E;Times New Roman" w:hAnsi="AdvPSA33E;Times New Roman" w:cs="AdvPSA33E;Times New Roman"/>
          <w:kern w:val="0"/>
          <w:sz w:val="18"/>
          <w:szCs w:val="18"/>
        </w:rPr>
      </w:pPr>
      <w:r>
        <w:rPr>
          <w:rFonts w:cs="AdvPSA33E;Times New Roman" w:ascii="AdvPSA33E;Times New Roman" w:hAnsi="AdvPSA33E;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A33F">
    <w:altName w:val="Arial"/>
    <w:charset w:val="00"/>
    <w:family w:val="swiss"/>
    <w:pitch w:val="default"/>
  </w:font>
  <w:font w:name="AdvPSA33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6:59:00Z</dcterms:created>
  <dc:creator>walkinnet</dc:creator>
  <dc:description/>
  <cp:keywords/>
  <dc:language>en-US</dc:language>
  <cp:lastModifiedBy>walkinnet</cp:lastModifiedBy>
  <dcterms:modified xsi:type="dcterms:W3CDTF">2011-11-20T07:00:00Z</dcterms:modified>
  <cp:revision>2</cp:revision>
  <dc:subject/>
  <dc:title/>
</cp:coreProperties>
</file>